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E7A5B" w14:textId="2DC936FE" w:rsidR="005C53F2" w:rsidRPr="0002691E" w:rsidRDefault="005C53F2" w:rsidP="005C53F2">
      <w:r w:rsidRPr="0002691E">
        <w:t>Table S</w:t>
      </w:r>
      <w:r w:rsidR="00F51FED">
        <w:t>1</w:t>
      </w:r>
      <w:r w:rsidRPr="0002691E">
        <w:t xml:space="preserve"> - Baseline patients demographic, clinical and ventilation characteristics of survivors and deceased patients</w:t>
      </w:r>
    </w:p>
    <w:p w14:paraId="71E8CE5F" w14:textId="77777777" w:rsidR="005C53F2" w:rsidRPr="0002691E" w:rsidRDefault="005C53F2" w:rsidP="005C53F2">
      <w:pPr>
        <w:spacing w:after="0" w:line="360" w:lineRule="auto"/>
        <w:jc w:val="both"/>
        <w:rPr>
          <w:sz w:val="20"/>
          <w:szCs w:val="20"/>
        </w:rPr>
      </w:pPr>
    </w:p>
    <w:tbl>
      <w:tblPr>
        <w:tblW w:w="8499" w:type="dxa"/>
        <w:tblBorders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09"/>
        <w:gridCol w:w="1786"/>
        <w:gridCol w:w="2224"/>
        <w:gridCol w:w="1634"/>
        <w:gridCol w:w="1346"/>
      </w:tblGrid>
      <w:tr w:rsidR="005C53F2" w:rsidRPr="0002691E" w14:paraId="3EC486C7" w14:textId="77777777" w:rsidTr="00FF1E54">
        <w:trPr>
          <w:trHeight w:val="247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0B420023" w14:textId="77777777" w:rsidR="005C53F2" w:rsidRPr="0002691E" w:rsidRDefault="005C53F2" w:rsidP="00FF1E54">
            <w:pPr>
              <w:rPr>
                <w:b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7E0BE84C" w14:textId="77777777" w:rsidR="005C53F2" w:rsidRPr="0002691E" w:rsidRDefault="005C53F2" w:rsidP="00FF1E54">
            <w:pPr>
              <w:jc w:val="center"/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All (N=104)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29DBA48C" w14:textId="77777777" w:rsidR="005C53F2" w:rsidRPr="0002691E" w:rsidRDefault="005C53F2" w:rsidP="00FF1E54">
            <w:pPr>
              <w:jc w:val="center"/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Survivors (n=57; 54.8%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6A4448ED" w14:textId="77777777" w:rsidR="005C53F2" w:rsidRPr="0002691E" w:rsidRDefault="005C53F2" w:rsidP="00FF1E54">
            <w:pPr>
              <w:jc w:val="center"/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Deceased (n=47; 45.2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58AEA388" w14:textId="77777777" w:rsidR="005C53F2" w:rsidRPr="0002691E" w:rsidRDefault="005C53F2" w:rsidP="00FF1E54">
            <w:pPr>
              <w:jc w:val="center"/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p-value</w:t>
            </w:r>
          </w:p>
        </w:tc>
      </w:tr>
      <w:tr w:rsidR="005C53F2" w:rsidRPr="0002691E" w14:paraId="34C60AB8" w14:textId="77777777" w:rsidTr="00FF1E54">
        <w:trPr>
          <w:trHeight w:val="247"/>
        </w:trPr>
        <w:tc>
          <w:tcPr>
            <w:tcW w:w="1509" w:type="dxa"/>
            <w:tcBorders>
              <w:top w:val="single" w:sz="4" w:space="0" w:color="auto"/>
            </w:tcBorders>
          </w:tcPr>
          <w:p w14:paraId="14734920" w14:textId="77777777" w:rsidR="005C53F2" w:rsidRPr="0002691E" w:rsidRDefault="005C53F2" w:rsidP="00FF1E54">
            <w:pPr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Sex, n (%)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25C91962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top w:val="single" w:sz="4" w:space="0" w:color="auto"/>
            </w:tcBorders>
          </w:tcPr>
          <w:p w14:paraId="2EDF8664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5033703C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606599B1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</w:p>
        </w:tc>
      </w:tr>
      <w:tr w:rsidR="005C53F2" w:rsidRPr="0002691E" w14:paraId="2D64451E" w14:textId="77777777" w:rsidTr="00FF1E54">
        <w:trPr>
          <w:trHeight w:val="247"/>
        </w:trPr>
        <w:tc>
          <w:tcPr>
            <w:tcW w:w="1509" w:type="dxa"/>
          </w:tcPr>
          <w:p w14:paraId="2C961281" w14:textId="77777777" w:rsidR="005C53F2" w:rsidRPr="0002691E" w:rsidRDefault="005C53F2" w:rsidP="00FF1E54">
            <w:pPr>
              <w:ind w:firstLine="461"/>
              <w:jc w:val="right"/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1786" w:type="dxa"/>
          </w:tcPr>
          <w:p w14:paraId="1450BAA7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59 (56.7)</w:t>
            </w:r>
          </w:p>
        </w:tc>
        <w:tc>
          <w:tcPr>
            <w:tcW w:w="2224" w:type="dxa"/>
          </w:tcPr>
          <w:p w14:paraId="78155FB2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29 (50.9)</w:t>
            </w:r>
          </w:p>
        </w:tc>
        <w:tc>
          <w:tcPr>
            <w:tcW w:w="1634" w:type="dxa"/>
          </w:tcPr>
          <w:p w14:paraId="6705375B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30 (63.8)</w:t>
            </w:r>
          </w:p>
        </w:tc>
        <w:tc>
          <w:tcPr>
            <w:tcW w:w="1346" w:type="dxa"/>
          </w:tcPr>
          <w:p w14:paraId="4E299C76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 xml:space="preserve">0.185 </w:t>
            </w:r>
            <w:r w:rsidRPr="0002691E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5C53F2" w:rsidRPr="0002691E" w14:paraId="0D55496B" w14:textId="77777777" w:rsidTr="00FF1E54">
        <w:trPr>
          <w:trHeight w:val="247"/>
        </w:trPr>
        <w:tc>
          <w:tcPr>
            <w:tcW w:w="1509" w:type="dxa"/>
          </w:tcPr>
          <w:p w14:paraId="7ABC591A" w14:textId="77777777" w:rsidR="005C53F2" w:rsidRPr="0002691E" w:rsidRDefault="005C53F2" w:rsidP="00FF1E54">
            <w:pPr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1786" w:type="dxa"/>
          </w:tcPr>
          <w:p w14:paraId="26B3260B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69 [61; 77]</w:t>
            </w:r>
          </w:p>
        </w:tc>
        <w:tc>
          <w:tcPr>
            <w:tcW w:w="2224" w:type="dxa"/>
          </w:tcPr>
          <w:p w14:paraId="41C7478B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68 [61;73.5]</w:t>
            </w:r>
          </w:p>
        </w:tc>
        <w:tc>
          <w:tcPr>
            <w:tcW w:w="1634" w:type="dxa"/>
          </w:tcPr>
          <w:p w14:paraId="15106748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74 [59;81]</w:t>
            </w:r>
          </w:p>
        </w:tc>
        <w:tc>
          <w:tcPr>
            <w:tcW w:w="1346" w:type="dxa"/>
          </w:tcPr>
          <w:p w14:paraId="3156E915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 xml:space="preserve">0.056 </w:t>
            </w:r>
            <w:r w:rsidRPr="0002691E">
              <w:rPr>
                <w:sz w:val="20"/>
                <w:szCs w:val="20"/>
                <w:vertAlign w:val="superscript"/>
              </w:rPr>
              <w:t>d</w:t>
            </w:r>
          </w:p>
          <w:p w14:paraId="6E389FBF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</w:p>
        </w:tc>
      </w:tr>
      <w:tr w:rsidR="005C53F2" w:rsidRPr="0002691E" w14:paraId="22E16814" w14:textId="77777777" w:rsidTr="00FF1E54">
        <w:trPr>
          <w:trHeight w:val="247"/>
        </w:trPr>
        <w:tc>
          <w:tcPr>
            <w:tcW w:w="1509" w:type="dxa"/>
          </w:tcPr>
          <w:p w14:paraId="1BEE380F" w14:textId="77777777" w:rsidR="005C53F2" w:rsidRPr="0002691E" w:rsidRDefault="005C53F2" w:rsidP="00FF1E5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</w:t>
            </w:r>
            <w:r w:rsidRPr="0002691E">
              <w:rPr>
                <w:b/>
                <w:sz w:val="20"/>
                <w:szCs w:val="20"/>
              </w:rPr>
              <w:t xml:space="preserve"> </w:t>
            </w:r>
            <w:r w:rsidRPr="0002691E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6" w:type="dxa"/>
          </w:tcPr>
          <w:p w14:paraId="1CE9550B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color w:val="000000"/>
                <w:sz w:val="20"/>
                <w:szCs w:val="20"/>
              </w:rPr>
              <w:t>30.5 [25.3;37.3]</w:t>
            </w:r>
          </w:p>
        </w:tc>
        <w:tc>
          <w:tcPr>
            <w:tcW w:w="2224" w:type="dxa"/>
          </w:tcPr>
          <w:p w14:paraId="3E704650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31.8 [26.7;38.1]</w:t>
            </w:r>
          </w:p>
        </w:tc>
        <w:tc>
          <w:tcPr>
            <w:tcW w:w="1634" w:type="dxa"/>
          </w:tcPr>
          <w:p w14:paraId="74463131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29 [24.9;35.5]</w:t>
            </w:r>
          </w:p>
        </w:tc>
        <w:tc>
          <w:tcPr>
            <w:tcW w:w="1346" w:type="dxa"/>
          </w:tcPr>
          <w:p w14:paraId="43DA259A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 xml:space="preserve">0.116 </w:t>
            </w:r>
            <w:r w:rsidRPr="0002691E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5C53F2" w:rsidRPr="0002691E" w14:paraId="3952AD07" w14:textId="77777777" w:rsidTr="00FF1E54">
        <w:trPr>
          <w:trHeight w:val="247"/>
        </w:trPr>
        <w:tc>
          <w:tcPr>
            <w:tcW w:w="1509" w:type="dxa"/>
          </w:tcPr>
          <w:p w14:paraId="3C6286A8" w14:textId="544D85E4" w:rsidR="005C53F2" w:rsidRPr="0002691E" w:rsidRDefault="005C53F2" w:rsidP="00FF1E54">
            <w:pPr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Disease, n</w:t>
            </w:r>
            <w:r w:rsidR="0007556F">
              <w:rPr>
                <w:b/>
                <w:sz w:val="20"/>
                <w:szCs w:val="20"/>
              </w:rPr>
              <w:t xml:space="preserve"> </w:t>
            </w:r>
            <w:r w:rsidRPr="0002691E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786" w:type="dxa"/>
          </w:tcPr>
          <w:p w14:paraId="2AD4A822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24" w:type="dxa"/>
          </w:tcPr>
          <w:p w14:paraId="3B42F6AB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4" w:type="dxa"/>
          </w:tcPr>
          <w:p w14:paraId="12FDE18E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6" w:type="dxa"/>
          </w:tcPr>
          <w:p w14:paraId="30C2B97D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0.097</w:t>
            </w:r>
            <w:r w:rsidRPr="0002691E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5C53F2" w:rsidRPr="0002691E" w14:paraId="1AE00C43" w14:textId="77777777" w:rsidTr="00FF1E54">
        <w:trPr>
          <w:trHeight w:val="247"/>
        </w:trPr>
        <w:tc>
          <w:tcPr>
            <w:tcW w:w="1509" w:type="dxa"/>
          </w:tcPr>
          <w:p w14:paraId="33C4BD5C" w14:textId="77777777" w:rsidR="005C53F2" w:rsidRPr="0002691E" w:rsidRDefault="005C53F2" w:rsidP="00FF1E54">
            <w:pPr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COPD</w:t>
            </w:r>
          </w:p>
        </w:tc>
        <w:tc>
          <w:tcPr>
            <w:tcW w:w="1786" w:type="dxa"/>
          </w:tcPr>
          <w:p w14:paraId="1DA147C5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51 (49.0)</w:t>
            </w:r>
          </w:p>
        </w:tc>
        <w:tc>
          <w:tcPr>
            <w:tcW w:w="2224" w:type="dxa"/>
          </w:tcPr>
          <w:p w14:paraId="4F4AFFC5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22 (38.6)</w:t>
            </w:r>
          </w:p>
        </w:tc>
        <w:tc>
          <w:tcPr>
            <w:tcW w:w="1634" w:type="dxa"/>
          </w:tcPr>
          <w:p w14:paraId="0B43130B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29 (61.7)</w:t>
            </w:r>
          </w:p>
        </w:tc>
        <w:tc>
          <w:tcPr>
            <w:tcW w:w="1346" w:type="dxa"/>
          </w:tcPr>
          <w:p w14:paraId="273E44BF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</w:p>
        </w:tc>
      </w:tr>
      <w:tr w:rsidR="005C53F2" w:rsidRPr="0002691E" w14:paraId="1BEE4EF3" w14:textId="77777777" w:rsidTr="00FF1E54">
        <w:trPr>
          <w:trHeight w:val="247"/>
        </w:trPr>
        <w:tc>
          <w:tcPr>
            <w:tcW w:w="1509" w:type="dxa"/>
          </w:tcPr>
          <w:p w14:paraId="204314A6" w14:textId="77777777" w:rsidR="005C53F2" w:rsidRPr="0002691E" w:rsidRDefault="005C53F2" w:rsidP="00FF1E54">
            <w:pPr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RCWD</w:t>
            </w:r>
          </w:p>
        </w:tc>
        <w:tc>
          <w:tcPr>
            <w:tcW w:w="1786" w:type="dxa"/>
          </w:tcPr>
          <w:p w14:paraId="487BE185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22 (21.2)</w:t>
            </w:r>
          </w:p>
        </w:tc>
        <w:tc>
          <w:tcPr>
            <w:tcW w:w="2224" w:type="dxa"/>
          </w:tcPr>
          <w:p w14:paraId="53879484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16 (28.1)</w:t>
            </w:r>
          </w:p>
        </w:tc>
        <w:tc>
          <w:tcPr>
            <w:tcW w:w="1634" w:type="dxa"/>
          </w:tcPr>
          <w:p w14:paraId="135966B2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6 (12.8)</w:t>
            </w:r>
          </w:p>
        </w:tc>
        <w:tc>
          <w:tcPr>
            <w:tcW w:w="1346" w:type="dxa"/>
          </w:tcPr>
          <w:p w14:paraId="67C56CDD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</w:p>
        </w:tc>
      </w:tr>
      <w:tr w:rsidR="005C53F2" w:rsidRPr="0002691E" w14:paraId="2414D6AB" w14:textId="77777777" w:rsidTr="00FF1E54">
        <w:trPr>
          <w:trHeight w:val="247"/>
        </w:trPr>
        <w:tc>
          <w:tcPr>
            <w:tcW w:w="1509" w:type="dxa"/>
          </w:tcPr>
          <w:p w14:paraId="20579300" w14:textId="77777777" w:rsidR="005C53F2" w:rsidRPr="0002691E" w:rsidRDefault="005C53F2" w:rsidP="00FF1E54">
            <w:pPr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OHS</w:t>
            </w:r>
          </w:p>
        </w:tc>
        <w:tc>
          <w:tcPr>
            <w:tcW w:w="1786" w:type="dxa"/>
          </w:tcPr>
          <w:p w14:paraId="5AAF2EDB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21 (20.2)</w:t>
            </w:r>
          </w:p>
        </w:tc>
        <w:tc>
          <w:tcPr>
            <w:tcW w:w="2224" w:type="dxa"/>
          </w:tcPr>
          <w:p w14:paraId="0DA568D2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14 (24.6)</w:t>
            </w:r>
          </w:p>
        </w:tc>
        <w:tc>
          <w:tcPr>
            <w:tcW w:w="1634" w:type="dxa"/>
          </w:tcPr>
          <w:p w14:paraId="1DB2EAED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7 (14.9)</w:t>
            </w:r>
          </w:p>
        </w:tc>
        <w:tc>
          <w:tcPr>
            <w:tcW w:w="1346" w:type="dxa"/>
          </w:tcPr>
          <w:p w14:paraId="73EB4722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</w:p>
        </w:tc>
      </w:tr>
      <w:tr w:rsidR="005C53F2" w:rsidRPr="0002691E" w14:paraId="21FBC974" w14:textId="77777777" w:rsidTr="00FF1E54">
        <w:trPr>
          <w:trHeight w:val="247"/>
        </w:trPr>
        <w:tc>
          <w:tcPr>
            <w:tcW w:w="1509" w:type="dxa"/>
          </w:tcPr>
          <w:p w14:paraId="4E7C2694" w14:textId="77777777" w:rsidR="005C53F2" w:rsidRPr="0002691E" w:rsidRDefault="005C53F2" w:rsidP="00FF1E54">
            <w:pPr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NMD</w:t>
            </w:r>
          </w:p>
        </w:tc>
        <w:tc>
          <w:tcPr>
            <w:tcW w:w="1786" w:type="dxa"/>
          </w:tcPr>
          <w:p w14:paraId="0BE0C80C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7 (6.7)</w:t>
            </w:r>
          </w:p>
        </w:tc>
        <w:tc>
          <w:tcPr>
            <w:tcW w:w="2224" w:type="dxa"/>
          </w:tcPr>
          <w:p w14:paraId="49672463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3 (5.3)</w:t>
            </w:r>
          </w:p>
        </w:tc>
        <w:tc>
          <w:tcPr>
            <w:tcW w:w="1634" w:type="dxa"/>
          </w:tcPr>
          <w:p w14:paraId="14EBD45E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4 (8.5)</w:t>
            </w:r>
          </w:p>
        </w:tc>
        <w:tc>
          <w:tcPr>
            <w:tcW w:w="1346" w:type="dxa"/>
          </w:tcPr>
          <w:p w14:paraId="363ECAED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</w:p>
        </w:tc>
      </w:tr>
      <w:tr w:rsidR="005C53F2" w:rsidRPr="0002691E" w14:paraId="7E9D8430" w14:textId="77777777" w:rsidTr="00FF1E54">
        <w:trPr>
          <w:trHeight w:val="247"/>
        </w:trPr>
        <w:tc>
          <w:tcPr>
            <w:tcW w:w="1509" w:type="dxa"/>
          </w:tcPr>
          <w:p w14:paraId="536C3B6F" w14:textId="77777777" w:rsidR="005C53F2" w:rsidRPr="0002691E" w:rsidRDefault="005C53F2" w:rsidP="00FF1E54">
            <w:pPr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1786" w:type="dxa"/>
          </w:tcPr>
          <w:p w14:paraId="7A30F86C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3 (2.9)</w:t>
            </w:r>
          </w:p>
        </w:tc>
        <w:tc>
          <w:tcPr>
            <w:tcW w:w="2224" w:type="dxa"/>
          </w:tcPr>
          <w:p w14:paraId="43B7450A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2 (3.5)</w:t>
            </w:r>
          </w:p>
        </w:tc>
        <w:tc>
          <w:tcPr>
            <w:tcW w:w="1634" w:type="dxa"/>
          </w:tcPr>
          <w:p w14:paraId="68E06992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1 (2.1)</w:t>
            </w:r>
          </w:p>
        </w:tc>
        <w:tc>
          <w:tcPr>
            <w:tcW w:w="1346" w:type="dxa"/>
          </w:tcPr>
          <w:p w14:paraId="043EF72F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</w:p>
        </w:tc>
      </w:tr>
      <w:tr w:rsidR="005C53F2" w:rsidRPr="0002691E" w14:paraId="470C1CE4" w14:textId="77777777" w:rsidTr="00FF1E54">
        <w:trPr>
          <w:trHeight w:val="247"/>
        </w:trPr>
        <w:tc>
          <w:tcPr>
            <w:tcW w:w="1509" w:type="dxa"/>
          </w:tcPr>
          <w:p w14:paraId="7BE51587" w14:textId="77777777" w:rsidR="005C53F2" w:rsidRPr="0002691E" w:rsidRDefault="005C53F2" w:rsidP="00FF1E54">
            <w:pPr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 xml:space="preserve">FEV1 (% </w:t>
            </w:r>
            <w:proofErr w:type="gramStart"/>
            <w:r w:rsidRPr="0002691E">
              <w:rPr>
                <w:b/>
                <w:sz w:val="20"/>
                <w:szCs w:val="20"/>
              </w:rPr>
              <w:t>predicted)</w:t>
            </w:r>
            <w:r w:rsidRPr="0002691E">
              <w:rPr>
                <w:b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86" w:type="dxa"/>
          </w:tcPr>
          <w:p w14:paraId="1E77D20F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color w:val="000000"/>
                <w:sz w:val="20"/>
                <w:szCs w:val="20"/>
              </w:rPr>
              <w:t>42.5 [27.8;57.7]</w:t>
            </w:r>
          </w:p>
        </w:tc>
        <w:tc>
          <w:tcPr>
            <w:tcW w:w="2224" w:type="dxa"/>
          </w:tcPr>
          <w:p w14:paraId="75C24038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46.5 [32.3;58]</w:t>
            </w:r>
          </w:p>
        </w:tc>
        <w:tc>
          <w:tcPr>
            <w:tcW w:w="1634" w:type="dxa"/>
          </w:tcPr>
          <w:p w14:paraId="38269C14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38 [26.1;54.3]</w:t>
            </w:r>
          </w:p>
        </w:tc>
        <w:tc>
          <w:tcPr>
            <w:tcW w:w="1346" w:type="dxa"/>
          </w:tcPr>
          <w:p w14:paraId="3C3E8F4C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0.175</w:t>
            </w:r>
            <w:r w:rsidRPr="0002691E">
              <w:rPr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5C53F2" w:rsidRPr="0002691E" w14:paraId="56F84B29" w14:textId="77777777" w:rsidTr="00FF1E54">
        <w:trPr>
          <w:trHeight w:val="247"/>
        </w:trPr>
        <w:tc>
          <w:tcPr>
            <w:tcW w:w="1509" w:type="dxa"/>
          </w:tcPr>
          <w:p w14:paraId="36BD3F34" w14:textId="77777777" w:rsidR="005C53F2" w:rsidRPr="0002691E" w:rsidRDefault="005C53F2" w:rsidP="00FF1E54">
            <w:pPr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FVC</w:t>
            </w:r>
            <w:proofErr w:type="gramStart"/>
            <w:r w:rsidRPr="0002691E">
              <w:rPr>
                <w:b/>
                <w:sz w:val="20"/>
                <w:szCs w:val="20"/>
              </w:rPr>
              <w:t>%(</w:t>
            </w:r>
            <w:proofErr w:type="gramEnd"/>
            <w:r w:rsidRPr="0002691E">
              <w:rPr>
                <w:b/>
                <w:sz w:val="20"/>
                <w:szCs w:val="20"/>
              </w:rPr>
              <w:t>% predicted)</w:t>
            </w:r>
            <w:r w:rsidRPr="0002691E">
              <w:rPr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86" w:type="dxa"/>
          </w:tcPr>
          <w:p w14:paraId="152E88B5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color w:val="000000"/>
                <w:sz w:val="20"/>
                <w:szCs w:val="20"/>
              </w:rPr>
              <w:t>59.1 [46.9;72.5]</w:t>
            </w:r>
          </w:p>
        </w:tc>
        <w:tc>
          <w:tcPr>
            <w:tcW w:w="2224" w:type="dxa"/>
          </w:tcPr>
          <w:p w14:paraId="353F40ED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60.9 [46.2;75.8]</w:t>
            </w:r>
          </w:p>
        </w:tc>
        <w:tc>
          <w:tcPr>
            <w:tcW w:w="1634" w:type="dxa"/>
          </w:tcPr>
          <w:p w14:paraId="56AA8E47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57.1 [46.9;67.3]</w:t>
            </w:r>
          </w:p>
        </w:tc>
        <w:tc>
          <w:tcPr>
            <w:tcW w:w="1346" w:type="dxa"/>
          </w:tcPr>
          <w:p w14:paraId="68210CE3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0.381</w:t>
            </w:r>
            <w:r w:rsidRPr="0002691E">
              <w:rPr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5C53F2" w:rsidRPr="0002691E" w14:paraId="7932FC9D" w14:textId="77777777" w:rsidTr="00FF1E54">
        <w:trPr>
          <w:trHeight w:val="247"/>
        </w:trPr>
        <w:tc>
          <w:tcPr>
            <w:tcW w:w="1509" w:type="dxa"/>
          </w:tcPr>
          <w:p w14:paraId="0E6856EA" w14:textId="77777777" w:rsidR="005C53F2" w:rsidRPr="0002691E" w:rsidRDefault="005C53F2" w:rsidP="00FF1E54">
            <w:pPr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pH</w:t>
            </w:r>
          </w:p>
        </w:tc>
        <w:tc>
          <w:tcPr>
            <w:tcW w:w="1786" w:type="dxa"/>
          </w:tcPr>
          <w:p w14:paraId="53DAFB84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color w:val="000000"/>
                <w:sz w:val="20"/>
                <w:szCs w:val="20"/>
              </w:rPr>
              <w:t>7.4 [7.4;7.4]</w:t>
            </w:r>
          </w:p>
        </w:tc>
        <w:tc>
          <w:tcPr>
            <w:tcW w:w="2224" w:type="dxa"/>
          </w:tcPr>
          <w:p w14:paraId="12EFCCC0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7.4 [7.4;7.4]</w:t>
            </w:r>
          </w:p>
        </w:tc>
        <w:tc>
          <w:tcPr>
            <w:tcW w:w="1634" w:type="dxa"/>
          </w:tcPr>
          <w:p w14:paraId="148E9468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7.4 [7.4;7.4]</w:t>
            </w:r>
          </w:p>
        </w:tc>
        <w:tc>
          <w:tcPr>
            <w:tcW w:w="1346" w:type="dxa"/>
          </w:tcPr>
          <w:p w14:paraId="3CE0052A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0.984</w:t>
            </w:r>
            <w:r w:rsidRPr="0002691E">
              <w:rPr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5C53F2" w:rsidRPr="0002691E" w14:paraId="0B6C857F" w14:textId="77777777" w:rsidTr="00FF1E54">
        <w:trPr>
          <w:trHeight w:val="247"/>
        </w:trPr>
        <w:tc>
          <w:tcPr>
            <w:tcW w:w="1509" w:type="dxa"/>
          </w:tcPr>
          <w:p w14:paraId="34120381" w14:textId="77777777" w:rsidR="005C53F2" w:rsidRPr="0002691E" w:rsidRDefault="005C53F2" w:rsidP="00FF1E54">
            <w:pPr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pO2 mmHg</w:t>
            </w:r>
          </w:p>
        </w:tc>
        <w:tc>
          <w:tcPr>
            <w:tcW w:w="1786" w:type="dxa"/>
          </w:tcPr>
          <w:p w14:paraId="321D3811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color w:val="000000"/>
                <w:sz w:val="20"/>
                <w:szCs w:val="20"/>
              </w:rPr>
              <w:t>69.4 [64.5;77.4]</w:t>
            </w:r>
          </w:p>
        </w:tc>
        <w:tc>
          <w:tcPr>
            <w:tcW w:w="2224" w:type="dxa"/>
          </w:tcPr>
          <w:p w14:paraId="25FCB39A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69.7 [65.2;77.6]</w:t>
            </w:r>
          </w:p>
        </w:tc>
        <w:tc>
          <w:tcPr>
            <w:tcW w:w="1634" w:type="dxa"/>
          </w:tcPr>
          <w:p w14:paraId="6A82E319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68.2 [63;77]</w:t>
            </w:r>
          </w:p>
        </w:tc>
        <w:tc>
          <w:tcPr>
            <w:tcW w:w="1346" w:type="dxa"/>
          </w:tcPr>
          <w:p w14:paraId="3A4F3337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0.293</w:t>
            </w:r>
            <w:r w:rsidRPr="0002691E">
              <w:rPr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5C53F2" w:rsidRPr="0002691E" w14:paraId="40BA4A54" w14:textId="77777777" w:rsidTr="00FF1E54">
        <w:trPr>
          <w:trHeight w:val="247"/>
        </w:trPr>
        <w:tc>
          <w:tcPr>
            <w:tcW w:w="1509" w:type="dxa"/>
          </w:tcPr>
          <w:p w14:paraId="5D4A1BAC" w14:textId="77777777" w:rsidR="005C53F2" w:rsidRPr="0002691E" w:rsidRDefault="005C53F2" w:rsidP="00FF1E54">
            <w:pPr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pCO2 mmHg</w:t>
            </w:r>
          </w:p>
        </w:tc>
        <w:tc>
          <w:tcPr>
            <w:tcW w:w="1786" w:type="dxa"/>
          </w:tcPr>
          <w:p w14:paraId="7F147AB5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color w:val="000000"/>
                <w:sz w:val="20"/>
                <w:szCs w:val="20"/>
              </w:rPr>
              <w:t>46 [42.9;49.1]</w:t>
            </w:r>
          </w:p>
        </w:tc>
        <w:tc>
          <w:tcPr>
            <w:tcW w:w="2224" w:type="dxa"/>
          </w:tcPr>
          <w:p w14:paraId="4FB4812B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 xml:space="preserve">45 [42;48], </w:t>
            </w:r>
          </w:p>
        </w:tc>
        <w:tc>
          <w:tcPr>
            <w:tcW w:w="1634" w:type="dxa"/>
          </w:tcPr>
          <w:p w14:paraId="5ACC1B92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47.6 [44;51], 36.2-63.1</w:t>
            </w:r>
          </w:p>
        </w:tc>
        <w:tc>
          <w:tcPr>
            <w:tcW w:w="1346" w:type="dxa"/>
          </w:tcPr>
          <w:p w14:paraId="634A9EC8" w14:textId="77777777" w:rsidR="005C53F2" w:rsidRPr="0002691E" w:rsidRDefault="005C53F2" w:rsidP="00FF1E54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2691E">
              <w:rPr>
                <w:sz w:val="20"/>
                <w:szCs w:val="20"/>
              </w:rPr>
              <w:t>0.055</w:t>
            </w:r>
            <w:r w:rsidRPr="0002691E">
              <w:rPr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5C53F2" w:rsidRPr="0002691E" w14:paraId="472F6169" w14:textId="77777777" w:rsidTr="00FF1E54">
        <w:trPr>
          <w:trHeight w:val="247"/>
        </w:trPr>
        <w:tc>
          <w:tcPr>
            <w:tcW w:w="1509" w:type="dxa"/>
          </w:tcPr>
          <w:p w14:paraId="45C25307" w14:textId="77777777" w:rsidR="005C53F2" w:rsidRPr="0002691E" w:rsidRDefault="005C53F2" w:rsidP="00FF1E54">
            <w:pPr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HCO3 mmol/L</w:t>
            </w:r>
          </w:p>
        </w:tc>
        <w:tc>
          <w:tcPr>
            <w:tcW w:w="1786" w:type="dxa"/>
          </w:tcPr>
          <w:p w14:paraId="4AF81D91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color w:val="000000"/>
                <w:sz w:val="20"/>
                <w:szCs w:val="20"/>
              </w:rPr>
              <w:t>28.3 [26.5;30.3]</w:t>
            </w:r>
          </w:p>
        </w:tc>
        <w:tc>
          <w:tcPr>
            <w:tcW w:w="2224" w:type="dxa"/>
          </w:tcPr>
          <w:p w14:paraId="2B931E57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28.2 [26.1;30.3]</w:t>
            </w:r>
          </w:p>
        </w:tc>
        <w:tc>
          <w:tcPr>
            <w:tcW w:w="1634" w:type="dxa"/>
          </w:tcPr>
          <w:p w14:paraId="45FFC134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28.4 [27;30.3]</w:t>
            </w:r>
          </w:p>
        </w:tc>
        <w:tc>
          <w:tcPr>
            <w:tcW w:w="1346" w:type="dxa"/>
          </w:tcPr>
          <w:p w14:paraId="7FA3BA4F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0.416</w:t>
            </w:r>
            <w:r w:rsidRPr="0002691E">
              <w:rPr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5C53F2" w:rsidRPr="0002691E" w14:paraId="61DD34B6" w14:textId="77777777" w:rsidTr="00FF1E54">
        <w:trPr>
          <w:trHeight w:val="247"/>
        </w:trPr>
        <w:tc>
          <w:tcPr>
            <w:tcW w:w="1509" w:type="dxa"/>
          </w:tcPr>
          <w:p w14:paraId="7FB8C498" w14:textId="77777777" w:rsidR="005C53F2" w:rsidRPr="0002691E" w:rsidRDefault="005C53F2" w:rsidP="00FF1E54">
            <w:pPr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Months on HMV</w:t>
            </w:r>
          </w:p>
        </w:tc>
        <w:tc>
          <w:tcPr>
            <w:tcW w:w="1786" w:type="dxa"/>
          </w:tcPr>
          <w:p w14:paraId="6E5AF80C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color w:val="000000"/>
                <w:sz w:val="20"/>
                <w:szCs w:val="20"/>
              </w:rPr>
              <w:t>43.5 [22;85.5]</w:t>
            </w:r>
          </w:p>
        </w:tc>
        <w:tc>
          <w:tcPr>
            <w:tcW w:w="2224" w:type="dxa"/>
          </w:tcPr>
          <w:p w14:paraId="32EAD5E0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45 [22;91.5]</w:t>
            </w:r>
          </w:p>
        </w:tc>
        <w:tc>
          <w:tcPr>
            <w:tcW w:w="1634" w:type="dxa"/>
          </w:tcPr>
          <w:p w14:paraId="761BD367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43 [19;76]</w:t>
            </w:r>
          </w:p>
        </w:tc>
        <w:tc>
          <w:tcPr>
            <w:tcW w:w="1346" w:type="dxa"/>
          </w:tcPr>
          <w:p w14:paraId="248A1F3D" w14:textId="77777777" w:rsidR="005C53F2" w:rsidRPr="0002691E" w:rsidRDefault="005C53F2" w:rsidP="00FF1E54">
            <w:pPr>
              <w:jc w:val="center"/>
              <w:rPr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0.364</w:t>
            </w:r>
            <w:r w:rsidRPr="0002691E">
              <w:rPr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5C53F2" w:rsidRPr="0002691E" w14:paraId="6E3F9831" w14:textId="77777777" w:rsidTr="00FF1E54">
        <w:trPr>
          <w:trHeight w:val="247"/>
        </w:trPr>
        <w:tc>
          <w:tcPr>
            <w:tcW w:w="1509" w:type="dxa"/>
          </w:tcPr>
          <w:p w14:paraId="7E3C03E1" w14:textId="77777777" w:rsidR="005C53F2" w:rsidRPr="0002691E" w:rsidRDefault="005C53F2" w:rsidP="00FF1E54">
            <w:pPr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HMV Usage (hours/day)</w:t>
            </w:r>
          </w:p>
        </w:tc>
        <w:tc>
          <w:tcPr>
            <w:tcW w:w="1786" w:type="dxa"/>
          </w:tcPr>
          <w:p w14:paraId="5F6DBFCE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color w:val="000000"/>
                <w:sz w:val="20"/>
                <w:szCs w:val="20"/>
              </w:rPr>
              <w:t>8 [6; 9]</w:t>
            </w:r>
          </w:p>
        </w:tc>
        <w:tc>
          <w:tcPr>
            <w:tcW w:w="2224" w:type="dxa"/>
          </w:tcPr>
          <w:p w14:paraId="10641F6D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8 [6;8.3]</w:t>
            </w:r>
          </w:p>
        </w:tc>
        <w:tc>
          <w:tcPr>
            <w:tcW w:w="1634" w:type="dxa"/>
          </w:tcPr>
          <w:p w14:paraId="6C16470D" w14:textId="77777777" w:rsidR="005C53F2" w:rsidRPr="0002691E" w:rsidRDefault="005C53F2" w:rsidP="00FF1E54">
            <w:pPr>
              <w:jc w:val="center"/>
              <w:rPr>
                <w:color w:val="000000"/>
                <w:sz w:val="20"/>
                <w:szCs w:val="20"/>
              </w:rPr>
            </w:pPr>
            <w:r w:rsidRPr="0002691E">
              <w:rPr>
                <w:sz w:val="20"/>
                <w:szCs w:val="20"/>
              </w:rPr>
              <w:t>8 [7;9]</w:t>
            </w:r>
          </w:p>
        </w:tc>
        <w:tc>
          <w:tcPr>
            <w:tcW w:w="1346" w:type="dxa"/>
          </w:tcPr>
          <w:p w14:paraId="2DB0AF3E" w14:textId="77777777" w:rsidR="005C53F2" w:rsidRPr="0002691E" w:rsidRDefault="005C53F2" w:rsidP="00FF1E54">
            <w:pPr>
              <w:jc w:val="center"/>
              <w:rPr>
                <w:b/>
                <w:sz w:val="20"/>
                <w:szCs w:val="20"/>
              </w:rPr>
            </w:pPr>
            <w:r w:rsidRPr="0002691E">
              <w:rPr>
                <w:b/>
                <w:sz w:val="20"/>
                <w:szCs w:val="20"/>
              </w:rPr>
              <w:t>0.020</w:t>
            </w:r>
            <w:r w:rsidRPr="0002691E">
              <w:rPr>
                <w:sz w:val="20"/>
                <w:szCs w:val="20"/>
                <w:vertAlign w:val="superscript"/>
              </w:rPr>
              <w:t xml:space="preserve"> d</w:t>
            </w:r>
          </w:p>
        </w:tc>
      </w:tr>
    </w:tbl>
    <w:p w14:paraId="18BE7242" w14:textId="77777777" w:rsidR="005C53F2" w:rsidRPr="0002691E" w:rsidRDefault="005C53F2" w:rsidP="005C53F2">
      <w:pPr>
        <w:spacing w:after="0" w:line="360" w:lineRule="auto"/>
        <w:jc w:val="both"/>
        <w:rPr>
          <w:sz w:val="20"/>
          <w:szCs w:val="20"/>
        </w:rPr>
      </w:pPr>
    </w:p>
    <w:p w14:paraId="5D321B87" w14:textId="77777777" w:rsidR="005C53F2" w:rsidRPr="0002691E" w:rsidRDefault="005C53F2" w:rsidP="005C53F2">
      <w:pPr>
        <w:spacing w:after="0" w:line="360" w:lineRule="auto"/>
        <w:jc w:val="both"/>
        <w:rPr>
          <w:sz w:val="20"/>
          <w:szCs w:val="20"/>
        </w:rPr>
      </w:pPr>
      <w:r w:rsidRPr="0002691E">
        <w:rPr>
          <w:sz w:val="20"/>
          <w:szCs w:val="20"/>
        </w:rPr>
        <w:t>Abbreviations: COPD, chronic obstructive pulmonary disease; OHS, obesity-hypoventilation syndrome; RCWD, restrictive chest wall disorders; COPD+OSA, combined COPD and obstructive sleep apnea; NMD, neuromuscular disorders; BMI, body mass index; HMV, home mechanical ventilation; FVC, forced vital capacity; FEV1, forced expiratory volume in one second; IPAP, inspiratory positive airway pressure; EPAP, expiratory positive airway pressure</w:t>
      </w:r>
    </w:p>
    <w:p w14:paraId="6656E3CE" w14:textId="77777777" w:rsidR="005C53F2" w:rsidRPr="0002691E" w:rsidRDefault="005C53F2" w:rsidP="005C53F2">
      <w:pPr>
        <w:spacing w:after="0" w:line="360" w:lineRule="auto"/>
        <w:jc w:val="both"/>
        <w:rPr>
          <w:sz w:val="20"/>
          <w:szCs w:val="20"/>
        </w:rPr>
      </w:pPr>
      <w:r w:rsidRPr="0002691E">
        <w:rPr>
          <w:sz w:val="20"/>
          <w:szCs w:val="20"/>
        </w:rPr>
        <w:t>Note: values are presented as n (%) or median and 25-75 percentiles</w:t>
      </w:r>
    </w:p>
    <w:p w14:paraId="1FE1EED0" w14:textId="1B4F7C93" w:rsidR="005C53F2" w:rsidRPr="00F51FED" w:rsidRDefault="005C53F2" w:rsidP="00F51FED">
      <w:pPr>
        <w:spacing w:after="0"/>
        <w:rPr>
          <w:sz w:val="18"/>
          <w:szCs w:val="18"/>
        </w:rPr>
      </w:pPr>
      <w:r w:rsidRPr="0002691E">
        <w:rPr>
          <w:sz w:val="18"/>
          <w:szCs w:val="18"/>
          <w:vertAlign w:val="superscript"/>
        </w:rPr>
        <w:t>a</w:t>
      </w:r>
      <w:r w:rsidRPr="0002691E">
        <w:rPr>
          <w:sz w:val="18"/>
          <w:szCs w:val="18"/>
        </w:rPr>
        <w:t xml:space="preserve"> 2 missing </w:t>
      </w:r>
      <w:r w:rsidRPr="0002691E">
        <w:rPr>
          <w:sz w:val="18"/>
          <w:szCs w:val="18"/>
          <w:vertAlign w:val="superscript"/>
        </w:rPr>
        <w:t>b</w:t>
      </w:r>
      <w:r w:rsidRPr="0002691E">
        <w:rPr>
          <w:sz w:val="18"/>
          <w:szCs w:val="18"/>
        </w:rPr>
        <w:t xml:space="preserve"> 6 missing </w:t>
      </w:r>
      <w:r w:rsidRPr="0002691E">
        <w:rPr>
          <w:sz w:val="18"/>
          <w:szCs w:val="18"/>
          <w:vertAlign w:val="superscript"/>
        </w:rPr>
        <w:t>c</w:t>
      </w:r>
      <w:r w:rsidRPr="0002691E">
        <w:rPr>
          <w:sz w:val="18"/>
          <w:szCs w:val="18"/>
        </w:rPr>
        <w:t xml:space="preserve"> Chi-square test </w:t>
      </w:r>
      <w:r w:rsidRPr="0002691E">
        <w:rPr>
          <w:sz w:val="18"/>
          <w:szCs w:val="18"/>
          <w:vertAlign w:val="superscript"/>
        </w:rPr>
        <w:t>d</w:t>
      </w:r>
      <w:r w:rsidRPr="0002691E">
        <w:rPr>
          <w:sz w:val="18"/>
          <w:szCs w:val="18"/>
        </w:rPr>
        <w:t xml:space="preserve"> Man-Whitney test </w:t>
      </w:r>
      <w:r w:rsidRPr="0002691E">
        <w:rPr>
          <w:sz w:val="18"/>
          <w:szCs w:val="18"/>
          <w:vertAlign w:val="superscript"/>
        </w:rPr>
        <w:t>e</w:t>
      </w:r>
      <w:r w:rsidRPr="0002691E">
        <w:rPr>
          <w:sz w:val="18"/>
          <w:szCs w:val="18"/>
        </w:rPr>
        <w:t xml:space="preserve"> Fisher-Freeman-Halton exact test</w:t>
      </w:r>
    </w:p>
    <w:p w14:paraId="399370D6" w14:textId="77777777" w:rsidR="005C53F2" w:rsidRPr="0002691E" w:rsidRDefault="005C53F2" w:rsidP="005C53F2"/>
    <w:p w14:paraId="685CA253" w14:textId="470B217B" w:rsidR="005C53F2" w:rsidRPr="0002691E" w:rsidRDefault="005C53F2" w:rsidP="005C53F2">
      <w:pPr>
        <w:spacing w:after="0" w:line="360" w:lineRule="auto"/>
        <w:jc w:val="both"/>
        <w:rPr>
          <w:sz w:val="20"/>
          <w:szCs w:val="20"/>
        </w:rPr>
      </w:pPr>
      <w:r w:rsidRPr="0002691E">
        <w:t>Table S</w:t>
      </w:r>
      <w:r w:rsidR="00F51FED">
        <w:t>2</w:t>
      </w:r>
      <w:r w:rsidRPr="0002691E">
        <w:t xml:space="preserve"> - </w:t>
      </w:r>
      <w:r w:rsidRPr="0002691E">
        <w:rPr>
          <w:sz w:val="20"/>
          <w:szCs w:val="20"/>
        </w:rPr>
        <w:t>Differences in SRI questionnaire at 5 years within each disease group</w:t>
      </w:r>
    </w:p>
    <w:p w14:paraId="44CC2929" w14:textId="77777777" w:rsidR="005C53F2" w:rsidRPr="0002691E" w:rsidRDefault="005C53F2" w:rsidP="005C53F2">
      <w:pPr>
        <w:spacing w:after="0" w:line="360" w:lineRule="auto"/>
        <w:jc w:val="both"/>
      </w:pPr>
    </w:p>
    <w:tbl>
      <w:tblPr>
        <w:tblW w:w="10826" w:type="dxa"/>
        <w:tblInd w:w="-993" w:type="dxa"/>
        <w:tblBorders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984"/>
        <w:gridCol w:w="1844"/>
        <w:gridCol w:w="1701"/>
        <w:gridCol w:w="1727"/>
        <w:gridCol w:w="1727"/>
        <w:gridCol w:w="1843"/>
      </w:tblGrid>
      <w:tr w:rsidR="005C53F2" w:rsidRPr="0002691E" w14:paraId="66041F15" w14:textId="77777777" w:rsidTr="00FF1E54">
        <w:trPr>
          <w:trHeight w:val="70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3F005" w14:textId="77777777" w:rsidR="005C53F2" w:rsidRPr="0002691E" w:rsidRDefault="005C53F2" w:rsidP="00FF1E54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02691E">
              <w:rPr>
                <w:b/>
                <w:sz w:val="20"/>
                <w:szCs w:val="20"/>
              </w:rPr>
              <w:t>Scal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BDFC3" w14:textId="77777777" w:rsidR="005C53F2" w:rsidRPr="0002691E" w:rsidRDefault="005C53F2" w:rsidP="00FF1E54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02691E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 xml:space="preserve">COPD (n=20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3FD8E" w14:textId="77777777" w:rsidR="005C53F2" w:rsidRPr="0002691E" w:rsidRDefault="005C53F2" w:rsidP="00FF1E54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02691E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RCWD (n=16)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2EF88" w14:textId="77777777" w:rsidR="005C53F2" w:rsidRPr="0002691E" w:rsidRDefault="005C53F2" w:rsidP="00FF1E54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02691E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OHS (n=13)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BD7B2" w14:textId="77777777" w:rsidR="005C53F2" w:rsidRPr="0002691E" w:rsidRDefault="005C53F2" w:rsidP="00FF1E5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2691E">
              <w:rPr>
                <w:rFonts w:asciiTheme="minorHAnsi" w:hAnsiTheme="minorHAnsi" w:cstheme="minorHAnsi"/>
                <w:b/>
                <w:sz w:val="20"/>
                <w:szCs w:val="20"/>
              </w:rPr>
              <w:t>NMD (n=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EB6B6" w14:textId="77777777" w:rsidR="005C53F2" w:rsidRPr="0002691E" w:rsidRDefault="005C53F2" w:rsidP="00FF1E54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02691E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others (n=2)</w:t>
            </w:r>
          </w:p>
        </w:tc>
      </w:tr>
      <w:tr w:rsidR="005C53F2" w:rsidRPr="0002691E" w14:paraId="71AD912F" w14:textId="77777777" w:rsidTr="00FF1E54">
        <w:trPr>
          <w:trHeight w:val="480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72966F5" w14:textId="77777777" w:rsidR="005C53F2" w:rsidRPr="0002691E" w:rsidRDefault="005C53F2" w:rsidP="00FF1E54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2691E">
              <w:rPr>
                <w:b/>
                <w:sz w:val="20"/>
                <w:szCs w:val="20"/>
              </w:rPr>
              <w:t>SRI-RC: respiratory complaints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5FA849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3.1 [-6.3;23.4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C7C5D8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4.7 [-6.3;15.6]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FDDAB1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0 [-15.6;12.9]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BB8F5E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9.4 [0;40.6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77E588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3.1 [3.1;3.1]</w:t>
            </w:r>
          </w:p>
        </w:tc>
      </w:tr>
      <w:tr w:rsidR="005C53F2" w:rsidRPr="0002691E" w14:paraId="444625CB" w14:textId="77777777" w:rsidTr="00FF1E54">
        <w:trPr>
          <w:trHeight w:val="510"/>
        </w:trPr>
        <w:tc>
          <w:tcPr>
            <w:tcW w:w="1984" w:type="dxa"/>
            <w:shd w:val="clear" w:color="auto" w:fill="auto"/>
          </w:tcPr>
          <w:p w14:paraId="2AA79ECD" w14:textId="77777777" w:rsidR="005C53F2" w:rsidRPr="0002691E" w:rsidRDefault="005C53F2" w:rsidP="00FF1E54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2691E">
              <w:rPr>
                <w:b/>
                <w:sz w:val="20"/>
                <w:szCs w:val="20"/>
              </w:rPr>
              <w:t>SRI-PF: physical functioning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7B83F982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-10.4 [-20.8;12.5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07E4AB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-0.4 [-14.6;18.8]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76DC3215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-8.3 [-20.8;14.2]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787A5825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0 [-8.3;8.3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9481D9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12.5 [-8.3;33.3]</w:t>
            </w:r>
          </w:p>
        </w:tc>
      </w:tr>
      <w:tr w:rsidR="005C53F2" w:rsidRPr="0002691E" w14:paraId="6441A8B5" w14:textId="77777777" w:rsidTr="00FF1E54">
        <w:trPr>
          <w:trHeight w:val="465"/>
        </w:trPr>
        <w:tc>
          <w:tcPr>
            <w:tcW w:w="1984" w:type="dxa"/>
            <w:shd w:val="clear" w:color="auto" w:fill="auto"/>
          </w:tcPr>
          <w:p w14:paraId="5224ACEB" w14:textId="77777777" w:rsidR="005C53F2" w:rsidRPr="0002691E" w:rsidRDefault="005C53F2" w:rsidP="00FF1E54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2691E">
              <w:rPr>
                <w:b/>
                <w:sz w:val="20"/>
                <w:szCs w:val="20"/>
              </w:rPr>
              <w:t>SRI-AS: attendant symptoms and sleep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640A9AD8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0 [-7.1;25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E34AC1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 xml:space="preserve">7.1 [-3.6;21.4], 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7BB7925F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7.1 [0;21.4]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4C77328F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21.4 [-3.6;25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DB6F18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48.2 [42.9;53.6]</w:t>
            </w:r>
          </w:p>
        </w:tc>
      </w:tr>
      <w:tr w:rsidR="005C53F2" w:rsidRPr="0002691E" w14:paraId="2E85C3F2" w14:textId="77777777" w:rsidTr="00FF1E54">
        <w:trPr>
          <w:trHeight w:val="465"/>
        </w:trPr>
        <w:tc>
          <w:tcPr>
            <w:tcW w:w="1984" w:type="dxa"/>
            <w:shd w:val="clear" w:color="auto" w:fill="auto"/>
          </w:tcPr>
          <w:p w14:paraId="45F22269" w14:textId="77777777" w:rsidR="005C53F2" w:rsidRPr="0002691E" w:rsidRDefault="005C53F2" w:rsidP="00FF1E54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2691E">
              <w:rPr>
                <w:b/>
                <w:sz w:val="20"/>
                <w:szCs w:val="20"/>
              </w:rPr>
              <w:t>SRI-SR: social relationships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751EFD3E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10.4 [-8.3;33.3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E63154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4.2 [-10.4;20.8]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59FF3C74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-1.7 [-16.7;12.5]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2FBF1F49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8.3 [-37.5;8.3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1FF1A2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12.5 [12.5;12.5]</w:t>
            </w:r>
          </w:p>
        </w:tc>
      </w:tr>
      <w:tr w:rsidR="005C53F2" w:rsidRPr="0002691E" w14:paraId="3230AA17" w14:textId="77777777" w:rsidTr="00FF1E54">
        <w:trPr>
          <w:trHeight w:val="465"/>
        </w:trPr>
        <w:tc>
          <w:tcPr>
            <w:tcW w:w="1984" w:type="dxa"/>
            <w:shd w:val="clear" w:color="auto" w:fill="auto"/>
          </w:tcPr>
          <w:p w14:paraId="5CBAEA90" w14:textId="77777777" w:rsidR="005C53F2" w:rsidRPr="0002691E" w:rsidRDefault="005C53F2" w:rsidP="00FF1E54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2691E">
              <w:rPr>
                <w:b/>
                <w:sz w:val="20"/>
                <w:szCs w:val="20"/>
              </w:rPr>
              <w:t>SRI-AX: anxiety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9C57361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-5 [-17.5;2.5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E7F447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7.5 [-10;30],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3B932FCB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8.7 [0;10]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189D5D15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5 [-10;20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08BC67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12.5 [0;25]</w:t>
            </w:r>
          </w:p>
        </w:tc>
      </w:tr>
      <w:tr w:rsidR="005C53F2" w:rsidRPr="0002691E" w14:paraId="6A728EE0" w14:textId="77777777" w:rsidTr="00FF1E54">
        <w:trPr>
          <w:trHeight w:val="465"/>
        </w:trPr>
        <w:tc>
          <w:tcPr>
            <w:tcW w:w="1984" w:type="dxa"/>
            <w:shd w:val="clear" w:color="auto" w:fill="auto"/>
          </w:tcPr>
          <w:p w14:paraId="0FF9F2B3" w14:textId="77777777" w:rsidR="005C53F2" w:rsidRPr="0002691E" w:rsidRDefault="005C53F2" w:rsidP="00FF1E54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2691E">
              <w:rPr>
                <w:b/>
                <w:sz w:val="20"/>
                <w:szCs w:val="20"/>
              </w:rPr>
              <w:t>SRI-WB: psychological well-being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2E0754D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5.6 [-8.3;19.4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00CE41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8 [-12.5;23.6]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51F5982A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2.8 [-16.7;19.4]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55DB5A19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-5.6 [-11.1;11.1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1C5EED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18.1 [8.3;27.8]</w:t>
            </w:r>
          </w:p>
        </w:tc>
      </w:tr>
      <w:tr w:rsidR="005C53F2" w:rsidRPr="0002691E" w14:paraId="29954F46" w14:textId="77777777" w:rsidTr="00FF1E54">
        <w:trPr>
          <w:trHeight w:val="465"/>
        </w:trPr>
        <w:tc>
          <w:tcPr>
            <w:tcW w:w="1984" w:type="dxa"/>
            <w:shd w:val="clear" w:color="auto" w:fill="auto"/>
          </w:tcPr>
          <w:p w14:paraId="47E00CFA" w14:textId="77777777" w:rsidR="005C53F2" w:rsidRPr="0002691E" w:rsidRDefault="005C53F2" w:rsidP="00FF1E54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2691E">
              <w:rPr>
                <w:b/>
                <w:sz w:val="20"/>
                <w:szCs w:val="20"/>
              </w:rPr>
              <w:t>SRI-SF: social functioning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795EB858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-0.6 [-18.8;13.4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D30CE4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 xml:space="preserve">1.6 [-11.6;18.1], 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58A269A8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-8.9 [-18.</w:t>
            </w:r>
            <w:proofErr w:type="gramStart"/>
            <w:r w:rsidRPr="0002691E">
              <w:t>3;-</w:t>
            </w:r>
            <w:proofErr w:type="gramEnd"/>
            <w:r w:rsidRPr="0002691E">
              <w:t>6.3]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69BC4246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0 [-25;1.8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475503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10.9 [3.1;18.8]</w:t>
            </w:r>
          </w:p>
        </w:tc>
      </w:tr>
      <w:tr w:rsidR="005C53F2" w:rsidRPr="0002691E" w14:paraId="5B98FAB5" w14:textId="77777777" w:rsidTr="00FF1E54">
        <w:trPr>
          <w:trHeight w:val="465"/>
        </w:trPr>
        <w:tc>
          <w:tcPr>
            <w:tcW w:w="1984" w:type="dxa"/>
            <w:shd w:val="clear" w:color="auto" w:fill="auto"/>
          </w:tcPr>
          <w:p w14:paraId="600EFB95" w14:textId="77777777" w:rsidR="005C53F2" w:rsidRPr="0002691E" w:rsidRDefault="005C53F2" w:rsidP="00FF1E54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2691E">
              <w:rPr>
                <w:b/>
                <w:sz w:val="20"/>
                <w:szCs w:val="20"/>
              </w:rPr>
              <w:t>SRI-SS: summary scale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39D66416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-0.4 [-5.8;14.3],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CA7B7A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7.9 [-3.1;15.2],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22EFEF35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-1.6 [-13;15]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69B88FB4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6.1 [-6.6;8.8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6DE938" w14:textId="77777777" w:rsidR="005C53F2" w:rsidRPr="0002691E" w:rsidRDefault="005C53F2" w:rsidP="00FF1E54">
            <w:pPr>
              <w:spacing w:after="0" w:line="240" w:lineRule="auto"/>
              <w:jc w:val="center"/>
            </w:pPr>
            <w:r w:rsidRPr="0002691E">
              <w:t>16.8 [8.8;24.9]</w:t>
            </w:r>
          </w:p>
        </w:tc>
      </w:tr>
    </w:tbl>
    <w:p w14:paraId="16D6EB24" w14:textId="77777777" w:rsidR="005C53F2" w:rsidRPr="0002691E" w:rsidRDefault="005C53F2" w:rsidP="005C53F2">
      <w:pPr>
        <w:spacing w:after="0" w:line="360" w:lineRule="auto"/>
        <w:jc w:val="both"/>
      </w:pPr>
    </w:p>
    <w:p w14:paraId="4E078172" w14:textId="77777777" w:rsidR="005C53F2" w:rsidRPr="0002691E" w:rsidRDefault="005C53F2" w:rsidP="005C53F2">
      <w:pPr>
        <w:spacing w:after="0" w:line="360" w:lineRule="auto"/>
        <w:jc w:val="both"/>
      </w:pPr>
      <w:r w:rsidRPr="0002691E">
        <w:rPr>
          <w:sz w:val="20"/>
          <w:szCs w:val="20"/>
        </w:rPr>
        <w:t>Abbreviations: COPD, chronic obstructive pulmonary disease; OHS, obesity-hypoventilation syndrome; RCWD, restrictive chest wall disorders; COPD+OSA, combined COPD and obstructive sleep apnea; NMD, neuromuscular disorders</w:t>
      </w:r>
    </w:p>
    <w:p w14:paraId="10FDC331" w14:textId="77777777" w:rsidR="005C53F2" w:rsidRPr="0002691E" w:rsidRDefault="005C53F2" w:rsidP="005C53F2">
      <w:pPr>
        <w:spacing w:after="0" w:line="360" w:lineRule="auto"/>
        <w:jc w:val="both"/>
        <w:rPr>
          <w:sz w:val="20"/>
          <w:szCs w:val="20"/>
        </w:rPr>
      </w:pPr>
      <w:r w:rsidRPr="0002691E">
        <w:rPr>
          <w:sz w:val="20"/>
          <w:szCs w:val="20"/>
        </w:rPr>
        <w:t>Note: values are presented as median and 25-75 percentiles</w:t>
      </w:r>
    </w:p>
    <w:p w14:paraId="24630137" w14:textId="171CDC24" w:rsidR="002821D3" w:rsidRDefault="002821D3" w:rsidP="005C53F2"/>
    <w:sectPr w:rsidR="002821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3F2"/>
    <w:rsid w:val="00003CC5"/>
    <w:rsid w:val="00025BC9"/>
    <w:rsid w:val="00030C5F"/>
    <w:rsid w:val="00034288"/>
    <w:rsid w:val="00055752"/>
    <w:rsid w:val="00064EE0"/>
    <w:rsid w:val="0007556F"/>
    <w:rsid w:val="00076A7A"/>
    <w:rsid w:val="00085254"/>
    <w:rsid w:val="00087CBE"/>
    <w:rsid w:val="000A585A"/>
    <w:rsid w:val="000D4392"/>
    <w:rsid w:val="000D7FB5"/>
    <w:rsid w:val="001014D8"/>
    <w:rsid w:val="00112F4E"/>
    <w:rsid w:val="001137C6"/>
    <w:rsid w:val="00125529"/>
    <w:rsid w:val="001517D4"/>
    <w:rsid w:val="00157AFA"/>
    <w:rsid w:val="00161874"/>
    <w:rsid w:val="00165D5A"/>
    <w:rsid w:val="0017055C"/>
    <w:rsid w:val="001B1F12"/>
    <w:rsid w:val="001B7985"/>
    <w:rsid w:val="001C4E0F"/>
    <w:rsid w:val="001E76AE"/>
    <w:rsid w:val="001F1F33"/>
    <w:rsid w:val="00226AF6"/>
    <w:rsid w:val="002279AC"/>
    <w:rsid w:val="00236309"/>
    <w:rsid w:val="0025116C"/>
    <w:rsid w:val="002638A4"/>
    <w:rsid w:val="00281AD6"/>
    <w:rsid w:val="002821D3"/>
    <w:rsid w:val="002A11D5"/>
    <w:rsid w:val="002A479F"/>
    <w:rsid w:val="002B1417"/>
    <w:rsid w:val="002B297C"/>
    <w:rsid w:val="003108E0"/>
    <w:rsid w:val="0031783D"/>
    <w:rsid w:val="003211B4"/>
    <w:rsid w:val="00321911"/>
    <w:rsid w:val="00336453"/>
    <w:rsid w:val="00370716"/>
    <w:rsid w:val="00375B98"/>
    <w:rsid w:val="0038047F"/>
    <w:rsid w:val="00397EEE"/>
    <w:rsid w:val="003A1D88"/>
    <w:rsid w:val="003C3D4B"/>
    <w:rsid w:val="003C76E4"/>
    <w:rsid w:val="003E4E5B"/>
    <w:rsid w:val="0041735B"/>
    <w:rsid w:val="00427CD6"/>
    <w:rsid w:val="00430A9E"/>
    <w:rsid w:val="00436B15"/>
    <w:rsid w:val="004576BA"/>
    <w:rsid w:val="0047378E"/>
    <w:rsid w:val="00475732"/>
    <w:rsid w:val="00494E8E"/>
    <w:rsid w:val="004B115B"/>
    <w:rsid w:val="004D3FEA"/>
    <w:rsid w:val="004E214A"/>
    <w:rsid w:val="00502444"/>
    <w:rsid w:val="00505105"/>
    <w:rsid w:val="00512064"/>
    <w:rsid w:val="0053284D"/>
    <w:rsid w:val="0054201F"/>
    <w:rsid w:val="005430AE"/>
    <w:rsid w:val="00552CFB"/>
    <w:rsid w:val="00555F68"/>
    <w:rsid w:val="005621A8"/>
    <w:rsid w:val="00570C81"/>
    <w:rsid w:val="0059108C"/>
    <w:rsid w:val="005966F7"/>
    <w:rsid w:val="005C24FA"/>
    <w:rsid w:val="005C53F2"/>
    <w:rsid w:val="005E4478"/>
    <w:rsid w:val="005E5F67"/>
    <w:rsid w:val="005F5993"/>
    <w:rsid w:val="00617CCE"/>
    <w:rsid w:val="00624DE9"/>
    <w:rsid w:val="00646731"/>
    <w:rsid w:val="0066129C"/>
    <w:rsid w:val="006633E5"/>
    <w:rsid w:val="0067296B"/>
    <w:rsid w:val="006866AD"/>
    <w:rsid w:val="006879E5"/>
    <w:rsid w:val="006A0DEB"/>
    <w:rsid w:val="006C3C73"/>
    <w:rsid w:val="006E0900"/>
    <w:rsid w:val="006E54BF"/>
    <w:rsid w:val="006F2D72"/>
    <w:rsid w:val="006F4965"/>
    <w:rsid w:val="0070656A"/>
    <w:rsid w:val="0071438E"/>
    <w:rsid w:val="00727337"/>
    <w:rsid w:val="00735D11"/>
    <w:rsid w:val="00737693"/>
    <w:rsid w:val="00743E11"/>
    <w:rsid w:val="0075021B"/>
    <w:rsid w:val="007559AC"/>
    <w:rsid w:val="00762944"/>
    <w:rsid w:val="00770790"/>
    <w:rsid w:val="00773B7B"/>
    <w:rsid w:val="00790038"/>
    <w:rsid w:val="007921D7"/>
    <w:rsid w:val="007928E3"/>
    <w:rsid w:val="00796A1B"/>
    <w:rsid w:val="007B41CD"/>
    <w:rsid w:val="007B47DE"/>
    <w:rsid w:val="007C25A1"/>
    <w:rsid w:val="007C287F"/>
    <w:rsid w:val="007E01D0"/>
    <w:rsid w:val="007F35B3"/>
    <w:rsid w:val="007F5B1A"/>
    <w:rsid w:val="008009DD"/>
    <w:rsid w:val="0081088F"/>
    <w:rsid w:val="00810C5C"/>
    <w:rsid w:val="00813EEF"/>
    <w:rsid w:val="00821857"/>
    <w:rsid w:val="00843E44"/>
    <w:rsid w:val="008726E2"/>
    <w:rsid w:val="0088419A"/>
    <w:rsid w:val="008A43B9"/>
    <w:rsid w:val="008A6FF9"/>
    <w:rsid w:val="008B67EA"/>
    <w:rsid w:val="008D36BE"/>
    <w:rsid w:val="008D593D"/>
    <w:rsid w:val="008D70EB"/>
    <w:rsid w:val="008F14D7"/>
    <w:rsid w:val="0091119D"/>
    <w:rsid w:val="00914E5E"/>
    <w:rsid w:val="00915017"/>
    <w:rsid w:val="00920DF8"/>
    <w:rsid w:val="00942C3A"/>
    <w:rsid w:val="00947705"/>
    <w:rsid w:val="00954792"/>
    <w:rsid w:val="00963FF7"/>
    <w:rsid w:val="009652D8"/>
    <w:rsid w:val="009827DB"/>
    <w:rsid w:val="0098384A"/>
    <w:rsid w:val="0098627D"/>
    <w:rsid w:val="009871A5"/>
    <w:rsid w:val="009A3DCC"/>
    <w:rsid w:val="009A509B"/>
    <w:rsid w:val="009B0A53"/>
    <w:rsid w:val="009B6274"/>
    <w:rsid w:val="009B7D34"/>
    <w:rsid w:val="009C5FC8"/>
    <w:rsid w:val="009C74D6"/>
    <w:rsid w:val="00A01745"/>
    <w:rsid w:val="00A02C33"/>
    <w:rsid w:val="00A07008"/>
    <w:rsid w:val="00A4162C"/>
    <w:rsid w:val="00A41A03"/>
    <w:rsid w:val="00A42E56"/>
    <w:rsid w:val="00A46000"/>
    <w:rsid w:val="00A759C4"/>
    <w:rsid w:val="00A7777B"/>
    <w:rsid w:val="00A8523B"/>
    <w:rsid w:val="00AA0060"/>
    <w:rsid w:val="00AC69A9"/>
    <w:rsid w:val="00AC7DAF"/>
    <w:rsid w:val="00AF3F8D"/>
    <w:rsid w:val="00B056AB"/>
    <w:rsid w:val="00B07851"/>
    <w:rsid w:val="00B11628"/>
    <w:rsid w:val="00B11E5E"/>
    <w:rsid w:val="00B2747E"/>
    <w:rsid w:val="00B76EF4"/>
    <w:rsid w:val="00B7746D"/>
    <w:rsid w:val="00B91A32"/>
    <w:rsid w:val="00B93A6E"/>
    <w:rsid w:val="00BA0B8E"/>
    <w:rsid w:val="00BA1930"/>
    <w:rsid w:val="00BB3607"/>
    <w:rsid w:val="00BF2316"/>
    <w:rsid w:val="00BF2D04"/>
    <w:rsid w:val="00BF38D0"/>
    <w:rsid w:val="00C02424"/>
    <w:rsid w:val="00C152CF"/>
    <w:rsid w:val="00C157E2"/>
    <w:rsid w:val="00C21296"/>
    <w:rsid w:val="00C35E15"/>
    <w:rsid w:val="00C57624"/>
    <w:rsid w:val="00C63E35"/>
    <w:rsid w:val="00C827A7"/>
    <w:rsid w:val="00CA50D6"/>
    <w:rsid w:val="00CA5E63"/>
    <w:rsid w:val="00CA6AEA"/>
    <w:rsid w:val="00CB26CA"/>
    <w:rsid w:val="00CB5926"/>
    <w:rsid w:val="00CE3BF9"/>
    <w:rsid w:val="00CF0E6D"/>
    <w:rsid w:val="00D004FB"/>
    <w:rsid w:val="00D0419C"/>
    <w:rsid w:val="00D14489"/>
    <w:rsid w:val="00D36ED3"/>
    <w:rsid w:val="00D41C05"/>
    <w:rsid w:val="00D429D2"/>
    <w:rsid w:val="00D46EBB"/>
    <w:rsid w:val="00D47A49"/>
    <w:rsid w:val="00D52050"/>
    <w:rsid w:val="00D70628"/>
    <w:rsid w:val="00D736DE"/>
    <w:rsid w:val="00D81BCA"/>
    <w:rsid w:val="00D82092"/>
    <w:rsid w:val="00D907A2"/>
    <w:rsid w:val="00DA17CE"/>
    <w:rsid w:val="00DA47DC"/>
    <w:rsid w:val="00DB6059"/>
    <w:rsid w:val="00DB755E"/>
    <w:rsid w:val="00DC2C23"/>
    <w:rsid w:val="00DC379F"/>
    <w:rsid w:val="00DC620F"/>
    <w:rsid w:val="00DD385A"/>
    <w:rsid w:val="00DD47E5"/>
    <w:rsid w:val="00E017E0"/>
    <w:rsid w:val="00E029F3"/>
    <w:rsid w:val="00E07E63"/>
    <w:rsid w:val="00E15708"/>
    <w:rsid w:val="00E3400A"/>
    <w:rsid w:val="00E35BA8"/>
    <w:rsid w:val="00E37495"/>
    <w:rsid w:val="00E47DF6"/>
    <w:rsid w:val="00E62596"/>
    <w:rsid w:val="00E6405C"/>
    <w:rsid w:val="00E95596"/>
    <w:rsid w:val="00EB3ABD"/>
    <w:rsid w:val="00EC6D0C"/>
    <w:rsid w:val="00EC7BB0"/>
    <w:rsid w:val="00EF1570"/>
    <w:rsid w:val="00F04527"/>
    <w:rsid w:val="00F239C0"/>
    <w:rsid w:val="00F2467A"/>
    <w:rsid w:val="00F43969"/>
    <w:rsid w:val="00F51FED"/>
    <w:rsid w:val="00F71C20"/>
    <w:rsid w:val="00F81B81"/>
    <w:rsid w:val="00F81D0E"/>
    <w:rsid w:val="00F90F50"/>
    <w:rsid w:val="00F928B2"/>
    <w:rsid w:val="00FA5F38"/>
    <w:rsid w:val="00FB1F6B"/>
    <w:rsid w:val="00FB767E"/>
    <w:rsid w:val="00FC02D7"/>
    <w:rsid w:val="00FD6CCE"/>
    <w:rsid w:val="00FE3240"/>
    <w:rsid w:val="00FF0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A47A5F"/>
  <w15:chartTrackingRefBased/>
  <w15:docId w15:val="{7DC166CD-7036-9D49-A888-021768097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3F2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5C53F2"/>
    <w:rPr>
      <w:rFonts w:ascii="Calibri" w:eastAsiaTheme="minorEastAsia" w:hAnsi="Calibri" w:cs="Calibri"/>
      <w:lang w:val="en-US" w:eastAsia="pt-P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7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ibeiro</dc:creator>
  <cp:keywords/>
  <dc:description/>
  <cp:lastModifiedBy>Carla Ribeiro</cp:lastModifiedBy>
  <cp:revision>4</cp:revision>
  <dcterms:created xsi:type="dcterms:W3CDTF">2022-08-22T19:07:00Z</dcterms:created>
  <dcterms:modified xsi:type="dcterms:W3CDTF">2022-08-26T11:17:00Z</dcterms:modified>
</cp:coreProperties>
</file>